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964"/>
        <w:gridCol w:w="2667"/>
        <w:gridCol w:w="2960"/>
      </w:tblGrid>
      <w:tr>
        <w:trPr>
          <w:trHeight w:val="350" w:hRule="atLeast"/>
          <w:cantSplit w:val="true"/>
        </w:trPr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90" w:hRule="atLeast"/>
          <w:cantSplit w:val="true"/>
        </w:trPr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80" w:leader="none"/>
              </w:tabs>
              <w:snapToGrid w:val="false"/>
              <w:rPr>
                <w:b/>
                <w:b/>
                <w:sz w:val="8"/>
              </w:rPr>
            </w:pPr>
            <w:r>
              <w:rPr>
                <w:b/>
                <w:sz w:val="8"/>
              </w:rPr>
            </w:r>
          </w:p>
          <w:p>
            <w:pPr>
              <w:pStyle w:val="Normal"/>
              <w:tabs>
                <w:tab w:val="clear" w:pos="720"/>
                <w:tab w:val="left" w:pos="2580" w:leader="none"/>
              </w:tabs>
              <w:rPr>
                <w:sz w:val="8"/>
              </w:rPr>
            </w:pPr>
            <w:r>
              <w:rPr>
                <w:sz w:val="8"/>
              </w:rPr>
              <w:tab/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</w:rPr>
            </w:pPr>
            <w:r>
              <w:rPr>
                <w:sz w:val="8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HA derived products in cultures with DHA or code fish oi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 (min)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ons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uctures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D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5, 357, 339, 27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1666240" cy="691515"/>
                      <wp:effectExtent l="0" t="0" r="0" b="0"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66080" cy="691560"/>
                                <a:chOff x="0" y="0"/>
                                <a:chExt cx="1666080" cy="691560"/>
                              </a:xfrm>
                            </wpg:grpSpPr>
                            <wps:wsp>
                              <wps:cNvSpPr/>
                              <wps:nvSpPr>
                                <wps:cNvPr id="0" name=""/>
                                <wps:cNvSpPr/>
                              </wps:nvSpPr>
                              <wps:spPr>
                                <a:xfrm>
                                  <a:off x="720" y="0"/>
                                  <a:ext cx="1665720" cy="6915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0" y="0"/>
                                  <a:ext cx="1666080" cy="6915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358920"/>
                                    <a:ext cx="320040" cy="3326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8"/>
                                          <w:b/>
                                          <w:szCs w:val="24"/>
                                          <w:bCs/>
                                          <w:rFonts w:ascii="Times New Roman" w:hAnsi="Times New Roman" w:eastAsia="MS PGothic" w:cs="Times New Roman"/>
                                          <w:color w:val="000000"/>
                                          <w:lang w:val="en-US" w:bidi="ar-SA"/>
                                        </w:rPr>
                                        <w:t>HO</w:t>
                                      </w:r>
                                    </w:p>
                                  </w:txbxContent>
                                </wps:txbx>
                                <wps:bodyPr wrap="square" lIns="70560" rIns="70560" tIns="34920" bIns="34920" anchor="ctr">
                                  <a:noAutofit/>
                                </wps:bodyPr>
                              </wps:wsp>
                              <wps:wsp>
                                <wps:cNvSpPr/>
                                <wps:spPr>
                                  <a:xfrm flipH="1" flipV="1">
                                    <a:off x="547200" y="156960"/>
                                    <a:ext cx="67320" cy="399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614520" y="157320"/>
                                    <a:ext cx="69840" cy="399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614520" y="141480"/>
                                    <a:ext cx="59760" cy="3564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flipV="1">
                                    <a:off x="684000" y="156960"/>
                                    <a:ext cx="66600" cy="399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751320" y="157320"/>
                                    <a:ext cx="70560" cy="399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749160" y="141480"/>
                                    <a:ext cx="59760" cy="3564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822240" y="157320"/>
                                    <a:ext cx="66600" cy="399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889560" y="156960"/>
                                    <a:ext cx="69840" cy="399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flipV="1">
                                    <a:off x="958680" y="156960"/>
                                    <a:ext cx="70560" cy="399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1029240" y="157320"/>
                                    <a:ext cx="66600" cy="39960"/>
                                  </a:xfrm>
                                  <a:prstGeom prst="line">
                                    <a:avLst/>
                                  </a:prstGeom>
                                  <a:ln w="648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flipV="1">
                                    <a:off x="1097280" y="156960"/>
                                    <a:ext cx="69840" cy="399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1167120" y="148680"/>
                                    <a:ext cx="55800" cy="4824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546840" y="109800"/>
                                    <a:ext cx="720" cy="4392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478080" y="157320"/>
                                    <a:ext cx="64800" cy="399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408240" y="157320"/>
                                    <a:ext cx="69120" cy="399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339120" y="156960"/>
                                    <a:ext cx="69120" cy="399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361800" y="182880"/>
                                    <a:ext cx="50040" cy="280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339120" y="196920"/>
                                    <a:ext cx="720" cy="820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270360" y="278640"/>
                                    <a:ext cx="68040" cy="414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285120" y="298440"/>
                                    <a:ext cx="59760" cy="3492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270360" y="321480"/>
                                    <a:ext cx="0" cy="7632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72880" y="402480"/>
                                    <a:ext cx="65520" cy="399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339120" y="443160"/>
                                    <a:ext cx="720" cy="813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flipV="1">
                                    <a:off x="338400" y="524520"/>
                                    <a:ext cx="69120" cy="399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flipV="1">
                                    <a:off x="361440" y="507240"/>
                                    <a:ext cx="5004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408240" y="524520"/>
                                    <a:ext cx="69120" cy="399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478080" y="525240"/>
                                    <a:ext cx="69120" cy="414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216360" y="399960"/>
                                    <a:ext cx="47160" cy="306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1017360" y="217080"/>
                                    <a:ext cx="1656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1005120" y="234360"/>
                                    <a:ext cx="39960" cy="144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994320" y="254160"/>
                                    <a:ext cx="61560" cy="144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517680" y="0"/>
                                    <a:ext cx="178920" cy="2628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8"/>
                                          <w:b/>
                                          <w:szCs w:val="24"/>
                                          <w:bCs/>
                                          <w:rFonts w:ascii="Times New Roman" w:hAnsi="Times New Roman" w:eastAsia="MS PGothic" w:cs="Times New Roman"/>
                                          <w:color w:val="000000"/>
                                          <w:lang w:val="en-US" w:bidi="ar-SA"/>
                                        </w:rPr>
                                        <w:t>OH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996840" y="251640"/>
                                    <a:ext cx="178920" cy="2628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8"/>
                                          <w:b/>
                                          <w:szCs w:val="24"/>
                                          <w:bCs/>
                                          <w:rFonts w:ascii="Times New Roman" w:hAnsi="Times New Roman" w:eastAsia="MS PGothic" w:cs="Times New Roman"/>
                                          <w:color w:val="000000"/>
                                          <w:lang w:val="en-US" w:bidi="ar-SA"/>
                                        </w:rPr>
                                        <w:t>OH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174680" y="58320"/>
                                    <a:ext cx="491400" cy="3326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8"/>
                                          <w:b/>
                                          <w:szCs w:val="24"/>
                                          <w:bCs/>
                                          <w:rFonts w:ascii="Times New Roman" w:hAnsi="Times New Roman" w:eastAsia="MS PGothic" w:cs="Times New Roman"/>
                                          <w:color w:val="000000"/>
                                          <w:lang w:val="en-US" w:bidi="ar-SA"/>
                                        </w:rPr>
                                        <w:t>COOH</w:t>
                                      </w:r>
                                    </w:p>
                                  </w:txbxContent>
                                </wps:txbx>
                                <wps:bodyPr wrap="square" lIns="70560" rIns="70560" tIns="34920" bIns="34920" anchor="ctr">
                                  <a:noAutofit/>
                                </wps:bodyPr>
                              </wps:wsp>
                              <wps:wsp>
                                <wps:cNvSpPr/>
                                <wps:spPr>
                                  <a:xfrm>
                                    <a:off x="887760" y="170640"/>
                                    <a:ext cx="12600" cy="1224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stroke="0" w="17828" h="17828">
                                        <a:moveTo>
                                          <a:pt x="2600" y="17829"/>
                                        </a:moveTo>
                                        <a:arcTo wR="10800" hR="10800" stAng="8363923" swAng="10272155"/>
                                        <a:lnTo>
                                          <a:pt x="10800" y="10800"/>
                                        </a:lnTo>
                                        <a:close/>
                                      </a:path>
                                      <a:path fill="none" w="17828" h="17828">
                                        <a:moveTo>
                                          <a:pt x="2600" y="17829"/>
                                        </a:moveTo>
                                        <a:arcTo wR="10800" hR="10800" stAng="8363923" swAng="10272155"/>
                                      </a:path>
                                    </a:pathLst>
                                  </a:custGeom>
                                  <a:noFill/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900360" y="163080"/>
                                    <a:ext cx="12240" cy="1224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stroke="0" w="19218" h="19390">
                                        <a:moveTo>
                                          <a:pt x="17345" y="2209"/>
                                        </a:moveTo>
                                        <a:arcTo wR="10800" hR="10800" stAng="-3161763" swAng="11634701"/>
                                        <a:lnTo>
                                          <a:pt x="10800" y="10800"/>
                                        </a:lnTo>
                                        <a:close/>
                                      </a:path>
                                      <a:path fill="none" w="19218" h="19390">
                                        <a:moveTo>
                                          <a:pt x="17345" y="2209"/>
                                        </a:moveTo>
                                        <a:arcTo wR="10800" hR="10800" stAng="-3161763" swAng="11634701"/>
                                      </a:path>
                                    </a:pathLst>
                                  </a:custGeom>
                                  <a:noFill/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907920" y="151200"/>
                                    <a:ext cx="10800" cy="1224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stroke="0" w="18436" h="17828">
                                        <a:moveTo>
                                          <a:pt x="2600" y="17829"/>
                                        </a:moveTo>
                                        <a:arcTo wR="10800" hR="10800" stAng="8363923" swAng="10536077"/>
                                        <a:lnTo>
                                          <a:pt x="10800" y="10800"/>
                                        </a:lnTo>
                                        <a:close/>
                                      </a:path>
                                      <a:path fill="none" w="18436" h="17828">
                                        <a:moveTo>
                                          <a:pt x="2600" y="17829"/>
                                        </a:moveTo>
                                        <a:arcTo wR="10800" hR="10800" stAng="8363923" swAng="10536077"/>
                                      </a:path>
                                    </a:pathLst>
                                  </a:custGeom>
                                  <a:noFill/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917640" y="143640"/>
                                    <a:ext cx="13320" cy="1332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stroke="0" w="18999" h="19958">
                                        <a:moveTo>
                                          <a:pt x="16524" y="1642"/>
                                        </a:moveTo>
                                        <a:arcTo wR="10800" hR="10800" stAng="-3479677" swAng="11843600"/>
                                        <a:lnTo>
                                          <a:pt x="10800" y="10800"/>
                                        </a:lnTo>
                                        <a:close/>
                                      </a:path>
                                      <a:path fill="none" w="18999" h="19958">
                                        <a:moveTo>
                                          <a:pt x="16524" y="1642"/>
                                        </a:moveTo>
                                        <a:arcTo wR="10800" hR="10800" stAng="-3479677" swAng="11843600"/>
                                      </a:path>
                                    </a:pathLst>
                                  </a:custGeom>
                                  <a:noFill/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926640" y="133920"/>
                                    <a:ext cx="5760" cy="936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stroke="0" w="10800" h="14665">
                                        <a:moveTo>
                                          <a:pt x="2600" y="17829"/>
                                        </a:moveTo>
                                        <a:arcTo wR="10800" hR="10800" stAng="8363923" swAng="5136077"/>
                                        <a:lnTo>
                                          <a:pt x="10800" y="10800"/>
                                        </a:lnTo>
                                        <a:close/>
                                      </a:path>
                                      <a:path fill="none" w="10800" h="14665">
                                        <a:moveTo>
                                          <a:pt x="2600" y="17829"/>
                                        </a:moveTo>
                                        <a:arcTo wR="10800" hR="10800" stAng="8363923" swAng="5136077"/>
                                      </a:path>
                                    </a:pathLst>
                                  </a:custGeom>
                                  <a:noFill/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131.2pt;height:54.45pt" coordorigin="0,0" coordsize="2624,1089">
                      <v:rect id="shape_0" stroked="f" o:allowincell="t" style="position:absolute;left:1;top:0;width:2622;height:1088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group id="shape_0" style="position:absolute;left:0;top:0;width:2624;height:1089">
                        <v:shapetype id="_x0000_t202" coordsize="21600,21600" o:spt="202" path="m,l,21600l21600,21600l21600,xe">
                          <v:stroke joinstyle="miter"/>
                          <v:path gradientshapeok="t" o:connecttype="rect"/>
                        </v:shapetype>
                        <v:shape id="shape_0" stroked="f" o:allowincell="t" style="position:absolute;left:0;top:565;width:503;height:523;mso-wrap-style:non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Times New Roman" w:hAnsi="Times New Roman" w:eastAsia="MS PGothic" w:cs="Times New Roman"/>
                                    <w:color w:val="000000"/>
                                    <w:lang w:val="en-US" w:bidi="ar-SA"/>
                                  </w:rPr>
                                  <w:t>HO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line id="shape_0" from="862,247" to="967,309" stroked="t" o:allowincell="t" style="position:absolute;flip:x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968,248" to="1077,310" stroked="t" o:allowincell="t" style="position:absolute;flip:x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968,223" to="1061,278" stroked="t" o:allowincell="t" style="position:absolute;flip:x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1077,247" to="1181,309" stroked="t" o:allowincell="t" style="position:absolute;flip:x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1183,248" to="1293,310" stroked="t" o:allowincell="t" style="position:absolute;flip:x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1180,223" to="1273,278" stroked="t" o:allowincell="t" style="position:absolute;flip:x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1295,248" to="1399,310" stroked="t" o:allowincell="t" style="position:absolute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1401,247" to="1510,309" stroked="t" o:allowincell="t" style="position:absolute;flip: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1510,247" to="1620,309" stroked="t" o:allowincell="t" style="position:absolute;flip:x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1621,248" to="1725,310" stroked="t" o:allowincell="t" style="position:absolute;flip:x;mso-position-horizontal-relative:char">
                          <v:stroke color="#3366ff" weight="6480" joinstyle="miter" endcap="flat"/>
                          <v:fill o:detectmouseclick="t" on="false"/>
                          <w10:wrap type="none"/>
                        </v:line>
                        <v:line id="shape_0" from="1728,247" to="1837,309" stroked="t" o:allowincell="t" style="position:absolute;flip:x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1838,234" to="1925,309" stroked="t" o:allowincell="t" style="position:absolute;flip:x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861,173" to="861,241" stroked="t" o:allowincell="t" style="position:absolute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753,248" to="854,310" stroked="t" o:allowincell="t" style="position:absolute;flip:x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643,248" to="751,310" stroked="t" o:allowincell="t" style="position:absolute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534,247" to="642,309" stroked="t" o:allowincell="t" style="position:absolute;flip: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570,288" to="648,331" stroked="t" o:allowincell="t" style="position:absolute;flip: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534,310" to="534,438" stroked="t" o:allowincell="t" style="position:absolute;flip: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426,439" to="532,503" stroked="t" o:allowincell="t" style="position:absolute;flip: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449,470" to="542,524" stroked="t" o:allowincell="t" style="position:absolute;flip: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426,506" to="426,625" stroked="t" o:allowincell="t" style="position:absolute;flip: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430,634" to="532,696" stroked="t" o:allowincell="t" style="position:absolute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534,698" to="534,825" stroked="t" o:allowincell="t" style="position:absolute;flip: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533,826" to="641,888" stroked="t" o:allowincell="t" style="position:absolute;flip:x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569,799" to="647,845" stroked="t" o:allowincell="t" style="position:absolute;flip:x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643,826" to="751,888" stroked="t" o:allowincell="t" style="position:absolute;flip: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753,827" to="861,891" stroked="t" o:allowincell="t" style="position:absolute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341,630" to="414,677" stroked="t" o:allowincell="t" style="position:absolute;flip: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1602,342" to="1627,342" stroked="t" o:allowincell="t" style="position:absolute;flip:x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1583,369" to="1645,370" stroked="t" o:allowincell="t" style="position:absolute;flip:x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1566,400" to="1662,401" stroked="t" o:allowincell="t" style="position:absolute;flip:x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shape id="shape_0" stroked="f" o:allowincell="t" style="position:absolute;left:815;top:0;width:281;height:413;mso-wrap-style:non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Times New Roman" w:hAnsi="Times New Roman" w:eastAsia="MS PGothic" w:cs="Times New Roman"/>
                                    <w:color w:val="000000"/>
                                    <w:lang w:val="en-US" w:bidi="ar-SA"/>
                                  </w:rPr>
                                  <w:t>OH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570;top:396;width:281;height:413;mso-wrap-style:non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Times New Roman" w:hAnsi="Times New Roman" w:eastAsia="MS PGothic" w:cs="Times New Roman"/>
                                    <w:color w:val="000000"/>
                                    <w:lang w:val="en-US" w:bidi="ar-SA"/>
                                  </w:rPr>
                                  <w:t>OH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1850;top:92;width:773;height:523;mso-wrap-style:non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Times New Roman" w:hAnsi="Times New Roman" w:eastAsia="MS PGothic" w:cs="Times New Roman"/>
                                    <w:color w:val="000000"/>
                                    <w:lang w:val="en-US" w:bidi="ar-SA"/>
                                  </w:rPr>
                                  <w:t>COOH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rect id="shape_0" coordsize="17828,17828" path="l0,21600xee" stroked="t" o:allowincell="t" style="position:absolute;left:1398;top:269;width:19;height:18;mso-wrap-style:none;v-text-anchor:middle;mso-position-horizontal-relative:char">
                          <v:fill o:detectmouseclick="t" on="false"/>
                          <v:stroke color="#3366ff" weight="9360" joinstyle="miter" endcap="flat"/>
                          <w10:wrap type="none"/>
                        </v:rect>
                        <v:rect id="shape_0" coordorigin="2381,2209" coordsize="19218,19390" path="l0,21600xee" stroked="t" o:allowincell="t" style="position:absolute;left:1418;top:257;width:18;height:18;mso-wrap-style:none;v-text-anchor:middle;mso-position-horizontal-relative:char">
                          <v:fill o:detectmouseclick="t" on="false"/>
                          <v:stroke color="#3366ff" weight="9360" joinstyle="miter" endcap="flat"/>
                          <w10:wrap type="none"/>
                        </v:rect>
                        <v:rect id="shape_0" coordsize="18436,17828" path="l0,21600xee" stroked="t" o:allowincell="t" style="position:absolute;left:1430;top:238;width:16;height:18;mso-wrap-style:none;v-text-anchor:middle;mso-position-horizontal-relative:char">
                          <v:fill o:detectmouseclick="t" on="false"/>
                          <v:stroke color="#3366ff" weight="9360" joinstyle="miter" endcap="flat"/>
                          <w10:wrap type="none"/>
                        </v:rect>
                        <v:rect id="shape_0" coordorigin="2600,1641" coordsize="18999,19958" path="l0,21600xee" stroked="t" o:allowincell="t" style="position:absolute;left:1445;top:226;width:20;height:20;mso-wrap-style:none;v-text-anchor:middle;mso-position-horizontal-relative:char">
                          <v:fill o:detectmouseclick="t" on="false"/>
                          <v:stroke color="#3366ff" weight="9360" joinstyle="miter" endcap="flat"/>
                          <w10:wrap type="none"/>
                        </v:rect>
                        <v:rect id="shape_0" coordsize="10800,14665" path="l0,21600xee" stroked="t" o:allowincell="t" style="position:absolute;left:1459;top:211;width:8;height:14;mso-wrap-style:none;v-text-anchor:middle;mso-position-horizontal-relative:char">
                          <v:fill o:detectmouseclick="t" on="false"/>
                          <v:stroke color="#3366ff" weight="9360" joinstyle="miter" endcap="flat"/>
                          <w10:wrap type="none"/>
                        </v:rect>
                      </v:group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D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2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5, 357, 339, 23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-5080000</wp:posOffset>
                      </wp:positionH>
                      <wp:positionV relativeFrom="paragraph">
                        <wp:posOffset>-2305050</wp:posOffset>
                      </wp:positionV>
                      <wp:extent cx="116205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162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3366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00pt,-181.5pt" to="-390.9pt,-181.5pt" stroked="t" o:allowincell="t" style="position:absolute;flip:x">
                      <v:stroke color="#3366ff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g">
                  <w:drawing>
                    <wp:inline distT="0" distB="0" distL="0" distR="0">
                      <wp:extent cx="1430655" cy="847725"/>
                      <wp:effectExtent l="0" t="0" r="0" b="0"/>
                      <wp:docPr id="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30640" cy="847800"/>
                                <a:chOff x="0" y="0"/>
                                <a:chExt cx="1430640" cy="847800"/>
                              </a:xfrm>
                            </wpg:grpSpPr>
                            <wps:wsp>
                              <wps:cNvSpPr/>
                              <wps:nvSpPr>
                                <wps:cNvPr id="1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1429920" cy="8478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474840"/>
                                  <a:ext cx="58320" cy="939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8320" y="474840"/>
                                  <a:ext cx="114480" cy="14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9840" y="501480"/>
                                  <a:ext cx="9216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2800" y="474840"/>
                                  <a:ext cx="55800" cy="939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27880" y="568800"/>
                                  <a:ext cx="1123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45960" y="570240"/>
                                  <a:ext cx="55080" cy="921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344160" y="662400"/>
                                  <a:ext cx="57240" cy="907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311760" y="662400"/>
                                  <a:ext cx="52560" cy="824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flipV="1">
                                  <a:off x="344160" y="752400"/>
                                  <a:ext cx="57240" cy="932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401400" y="846360"/>
                                  <a:ext cx="114480" cy="14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4000" y="821160"/>
                                  <a:ext cx="907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515520" y="753120"/>
                                  <a:ext cx="57240" cy="932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flipV="1">
                                  <a:off x="515520" y="661680"/>
                                  <a:ext cx="57240" cy="907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15520" y="568440"/>
                                  <a:ext cx="57240" cy="932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47920" y="587520"/>
                                  <a:ext cx="47520" cy="74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72760" y="568800"/>
                                  <a:ext cx="11628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89040" y="474840"/>
                                  <a:ext cx="55080" cy="939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15680" y="493560"/>
                                  <a:ext cx="51480" cy="84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44120" y="474840"/>
                                  <a:ext cx="118080" cy="14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62200" y="382320"/>
                                  <a:ext cx="55080" cy="921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885240" y="399960"/>
                                  <a:ext cx="52560" cy="84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7640" y="383040"/>
                                  <a:ext cx="112320" cy="18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1033200" y="289080"/>
                                  <a:ext cx="55080" cy="907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31760" y="197640"/>
                                  <a:ext cx="57240" cy="914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17640" y="197640"/>
                                  <a:ext cx="114480" cy="14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flipV="1">
                                  <a:off x="882000" y="137880"/>
                                  <a:ext cx="34920" cy="590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04840" y="278280"/>
                                  <a:ext cx="1800" cy="176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3640" y="265320"/>
                                  <a:ext cx="1800" cy="392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63880" y="254520"/>
                                  <a:ext cx="1440" cy="63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flipV="1">
                                  <a:off x="1033920" y="384840"/>
                                  <a:ext cx="52200" cy="457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43080" y="482760"/>
                                  <a:ext cx="49680" cy="806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3366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57200" y="0"/>
                                  <a:ext cx="466560" cy="350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bCs/>
                                        <w:rFonts w:ascii="Times New Roman" w:hAnsi="Times New Roman" w:eastAsia="MS PGothic" w:cs="Times New Roman"/>
                                        <w:color w:val="000000"/>
                                        <w:lang w:val="en-US" w:bidi="ar-SA"/>
                                      </w:rPr>
                                      <w:t>HOOC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192680" y="189360"/>
                                  <a:ext cx="237960" cy="350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bCs/>
                                        <w:rFonts w:ascii="Times New Roman" w:hAnsi="Times New Roman" w:eastAsia="MS PGothic" w:cs="Times New Roman"/>
                                        <w:color w:val="000000"/>
                                        <w:lang w:val="en-US" w:bidi="ar-SA"/>
                                      </w:rPr>
                                      <w:t>OH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89000" y="419040"/>
                                  <a:ext cx="237960" cy="350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bCs/>
                                        <w:rFonts w:ascii="Times New Roman" w:hAnsi="Times New Roman" w:eastAsia="MS PGothic" w:cs="Times New Roman"/>
                                        <w:color w:val="000000"/>
                                        <w:lang w:val="en-US" w:bidi="ar-SA"/>
                                      </w:rPr>
                                      <w:t>OH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85560" y="351000"/>
                                  <a:ext cx="237960" cy="350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bCs/>
                                        <w:rFonts w:ascii="Times New Roman" w:hAnsi="Times New Roman" w:eastAsia="MS PGothic" w:cs="Times New Roman"/>
                                        <w:color w:val="000000"/>
                                        <w:lang w:val="en-US" w:bidi="ar-SA"/>
                                      </w:rPr>
                                      <w:t>OH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112.65pt;height:66.75pt" coordorigin="0,0" coordsize="2253,1335">
                      <v:rect id="shape_0" stroked="f" o:allowincell="t" style="position:absolute;left:0;top:0;width:2251;height:1334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line id="shape_0" from="0,748" to="91,895" stroked="t" o:allowincell="t" style="position:absolute;flip:y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92,748" to="271,749" stroked="t" o:allowincell="t" style="position:absolute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110,790" to="254,790" stroked="t" o:allowincell="t" style="position:absolute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272,748" to="359,895" stroked="t" o:allowincell="t" style="position:absolute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359,896" to="535,896" stroked="t" o:allowincell="t" style="position:absolute;flip:x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545,898" to="631,1042" stroked="t" o:allowincell="t" style="position:absolute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542,1043" to="631,1185" stroked="t" o:allowincell="t" style="position:absolute;flip:x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491,1043" to="573,1172" stroked="t" o:allowincell="t" style="position:absolute;flip:x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542,1185" to="631,1331" stroked="t" o:allowincell="t" style="position:absolute;flip:xy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632,1333" to="811,1334" stroked="t" o:allowincell="t" style="position:absolute;flip:x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652,1293" to="794,1293" stroked="t" o:allowincell="t" style="position:absolute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812,1186" to="901,1332" stroked="t" o:allowincell="t" style="position:absolute;flip:x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812,1042" to="901,1184" stroked="t" o:allowincell="t" style="position:absolute;flip:xy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812,895" to="901,1041" stroked="t" o:allowincell="t" style="position:absolute;flip:y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863,925" to="937,1042" stroked="t" o:allowincell="t" style="position:absolute;flip:y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902,896" to="1084,896" stroked="t" o:allowincell="t" style="position:absolute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1085,748" to="1171,895" stroked="t" o:allowincell="t" style="position:absolute;flip:y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1127,777" to="1207,909" stroked="t" o:allowincell="t" style="position:absolute;flip:y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1172,748" to="1357,749" stroked="t" o:allowincell="t" style="position:absolute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1358,602" to="1444,746" stroked="t" o:allowincell="t" style="position:absolute;flip:y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1394,630" to="1476,762" stroked="t" o:allowincell="t" style="position:absolute;flip:x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1445,603" to="1621,605" stroked="t" o:allowincell="t" style="position:absolute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1627,455" to="1713,597" stroked="t" o:allowincell="t" style="position:absolute;flip:x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1625,311" to="1714,454" stroked="t" o:allowincell="t" style="position:absolute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1445,311" to="1624,312" stroked="t" o:allowincell="t" style="position:absolute;flip:x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1389,217" to="1443,309" stroked="t" o:allowincell="t" style="position:absolute;flip:xy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1740,438" to="1742,465" stroked="t" o:allowincell="t" style="position:absolute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1785,418" to="1787,479" stroked="t" o:allowincell="t" style="position:absolute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1833,401" to="1834,499" stroked="t" o:allowincell="t" style="position:absolute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1628,606" to="1709,677" stroked="t" o:allowincell="t" style="position:absolute;flip:xy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line id="shape_0" from="540,760" to="617,886" stroked="t" o:allowincell="t" style="position:absolute;flip:y;mso-position-horizontal-relative:char">
                        <v:stroke color="#3366ff" weight="9360" joinstyle="miter" endcap="flat"/>
                        <v:fill o:detectmouseclick="t" on="false"/>
                        <w10:wrap type="none"/>
                      </v:line>
                      <v:shape id="shape_0" stroked="f" o:allowincell="t" style="position:absolute;left:720;top:0;width:734;height:551;mso-wrap-style:non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MS PGothic" w:cs="Times New Roman"/>
                                  <w:color w:val="000000"/>
                                  <w:lang w:val="en-US" w:bidi="ar-SA"/>
                                </w:rPr>
                                <w:t>HOOC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878;top:298;width:374;height:551;mso-wrap-style:non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MS PGothic" w:cs="Times New Roman"/>
                                  <w:color w:val="000000"/>
                                  <w:lang w:val="en-US" w:bidi="ar-SA"/>
                                </w:rPr>
                                <w:t>OH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715;top:660;width:374;height:551;mso-wrap-style:non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MS PGothic" w:cs="Times New Roman"/>
                                  <w:color w:val="000000"/>
                                  <w:lang w:val="en-US" w:bidi="ar-SA"/>
                                </w:rPr>
                                <w:t>OH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607;top:553;width:374;height:551;mso-wrap-style:non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MS PGothic" w:cs="Times New Roman"/>
                                  <w:color w:val="000000"/>
                                  <w:lang w:val="en-US" w:bidi="ar-SA"/>
                                </w:rPr>
                                <w:t>OH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D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5, 357, 339, 247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1409700" cy="1017905"/>
                      <wp:effectExtent l="0" t="0" r="0" b="0"/>
                      <wp:docPr id="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09760" cy="1018080"/>
                                <a:chOff x="0" y="0"/>
                                <a:chExt cx="1409760" cy="1018080"/>
                              </a:xfrm>
                            </wpg:grpSpPr>
                            <wps:wsp>
                              <wps:cNvSpPr/>
                              <wps:nvSpPr>
                                <wps:cNvPr id="2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1409040" cy="10180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1440" y="0"/>
                                  <a:ext cx="1408320" cy="1017360"/>
                                </a:xfrm>
                              </wpg:grpSpPr>
                              <wps:wsp>
                                <wps:cNvSpPr/>
                                <wps:spPr>
                                  <a:xfrm flipH="1">
                                    <a:off x="235440" y="352440"/>
                                    <a:ext cx="150480" cy="504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flipV="1">
                                    <a:off x="390240" y="354240"/>
                                    <a:ext cx="76680" cy="1224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468360" y="474840"/>
                                    <a:ext cx="153720" cy="39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622080" y="345960"/>
                                    <a:ext cx="74880" cy="1281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592920" y="345960"/>
                                    <a:ext cx="63000" cy="10872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614520" y="224280"/>
                                    <a:ext cx="79920" cy="12132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615960" y="96480"/>
                                    <a:ext cx="73800" cy="1270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695880" y="87480"/>
                                    <a:ext cx="134640" cy="18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flipV="1">
                                    <a:off x="172080" y="262800"/>
                                    <a:ext cx="63000" cy="939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flipV="1">
                                    <a:off x="154800" y="283320"/>
                                    <a:ext cx="55800" cy="864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55080" y="262800"/>
                                    <a:ext cx="117360" cy="252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0" y="264240"/>
                                    <a:ext cx="56520" cy="982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7000" y="290160"/>
                                    <a:ext cx="47520" cy="7884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flipV="1">
                                    <a:off x="0" y="363240"/>
                                    <a:ext cx="60840" cy="954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59040" y="454680"/>
                                    <a:ext cx="117360" cy="39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62640" y="434520"/>
                                    <a:ext cx="108720" cy="72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76400" y="453240"/>
                                    <a:ext cx="63000" cy="957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239760" y="546840"/>
                                    <a:ext cx="117000" cy="252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239760" y="520200"/>
                                    <a:ext cx="107280" cy="252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357480" y="545400"/>
                                    <a:ext cx="61560" cy="939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422280" y="640080"/>
                                    <a:ext cx="115560" cy="144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538920" y="637560"/>
                                    <a:ext cx="60840" cy="957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599760" y="730800"/>
                                    <a:ext cx="118800" cy="432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386640" y="281880"/>
                                    <a:ext cx="39240" cy="65520"/>
                                  </a:xfrm>
                                  <a:prstGeom prst="line">
                                    <a:avLst/>
                                  </a:prstGeom>
                                  <a:ln w="0">
                                    <a:solidFill>
                                      <a:srgbClr val="3366ff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rot="21516000">
                                    <a:off x="381600" y="273600"/>
                                    <a:ext cx="64080" cy="7632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57" h="74">
                                        <a:moveTo>
                                          <a:pt x="24" y="0"/>
                                        </a:moveTo>
                                        <a:lnTo>
                                          <a:pt x="57" y="19"/>
                                        </a:lnTo>
                                        <a:lnTo>
                                          <a:pt x="7" y="74"/>
                                        </a:lnTo>
                                        <a:lnTo>
                                          <a:pt x="3" y="74"/>
                                        </a:lnTo>
                                        <a:lnTo>
                                          <a:pt x="0" y="70"/>
                                        </a:lnTo>
                                        <a:lnTo>
                                          <a:pt x="24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3366ff"/>
                                  </a:solidFill>
                                  <a:ln w="9360">
                                    <a:solidFill>
                                      <a:srgbClr val="3366ff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376920" y="642600"/>
                                    <a:ext cx="40680" cy="3924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719280" y="729720"/>
                                    <a:ext cx="63360" cy="954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699120" y="751680"/>
                                    <a:ext cx="51480" cy="7812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723240" y="824760"/>
                                    <a:ext cx="56520" cy="972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flipV="1">
                                    <a:off x="722520" y="921960"/>
                                    <a:ext cx="63000" cy="954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758520" y="0"/>
                                    <a:ext cx="649440" cy="4420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4"/>
                                          <w:b/>
                                          <w:szCs w:val="24"/>
                                          <w:bCs/>
                                          <w:rFonts w:ascii="Times New Roman" w:hAnsi="Times New Roman" w:eastAsia="MS PGothic" w:cs="Times New Roman"/>
                                          <w:color w:val="000000"/>
                                          <w:lang w:val="en-US" w:bidi="ar-SA"/>
                                        </w:rPr>
                                        <w:t>COOH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22560" y="95400"/>
                                    <a:ext cx="420840" cy="4420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4"/>
                                          <w:b/>
                                          <w:szCs w:val="24"/>
                                          <w:bCs/>
                                          <w:rFonts w:ascii="Times New Roman" w:hAnsi="Times New Roman" w:eastAsia="MS PGothic" w:cs="Times New Roman"/>
                                          <w:color w:val="000000"/>
                                          <w:lang w:val="en-US" w:bidi="ar-SA"/>
                                        </w:rPr>
                                        <w:t>OH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588960" y="466560"/>
                                    <a:ext cx="237960" cy="3506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4"/>
                                          <w:b/>
                                          <w:szCs w:val="24"/>
                                          <w:bCs/>
                                          <w:rFonts w:ascii="Times New Roman" w:hAnsi="Times New Roman" w:eastAsia="MS PGothic" w:cs="Times New Roman"/>
                                          <w:color w:val="000000"/>
                                          <w:lang w:val="en-US" w:bidi="ar-SA"/>
                                        </w:rPr>
                                        <w:t>OH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98720" y="648360"/>
                                    <a:ext cx="237960" cy="3506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4"/>
                                          <w:b/>
                                          <w:szCs w:val="24"/>
                                          <w:bCs/>
                                          <w:rFonts w:ascii="Times New Roman" w:hAnsi="Times New Roman" w:eastAsia="MS PGothic" w:cs="Times New Roman"/>
                                          <w:color w:val="000000"/>
                                          <w:lang w:val="en-US" w:bidi="ar-SA"/>
                                        </w:rPr>
                                        <w:t>HO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ctr">
                                  <a:noAutofit/>
                                </wps:bodyPr>
                              </wps:wsp>
                              <wps:wsp>
                                <wps:cNvSpPr/>
                                <wps:spPr>
                                  <a:xfrm flipH="1">
                                    <a:off x="546480" y="596160"/>
                                    <a:ext cx="43200" cy="399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3366ff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111pt;height:80.15pt" coordorigin="0,0" coordsize="2220,1603">
                      <v:rect id="shape_0" stroked="f" o:allowincell="t" style="position:absolute;left:0;top:0;width:2218;height:1602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group id="shape_0" style="position:absolute;left:2;top:0;width:2218;height:1601">
                        <v:line id="shape_0" from="373,555" to="609,562" stroked="t" o:allowincell="t" style="position:absolute;flip:x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617,558" to="737,750" stroked="t" o:allowincell="t" style="position:absolute;flip:x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740,748" to="981,753" stroked="t" o:allowincell="t" style="position:absolute;flip:x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982,545" to="1099,746" stroked="t" o:allowincell="t" style="position:absolute;flip:x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936,545" to="1034,715" stroked="t" o:allowincell="t" style="position:absolute;flip:x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970,353" to="1095,543" stroked="t" o:allowincell="t" style="position:absolute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972,152" to="1087,351" stroked="t" o:allowincell="t" style="position:absolute;flip: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1098,138" to="1309,140" stroked="t" o:allowincell="t" style="position:absolute;flip: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273,414" to="371,561" stroked="t" o:allowincell="t" style="position:absolute;flip:x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246,446" to="333,581" stroked="t" o:allowincell="t" style="position:absolute;flip:x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89,414" to="273,417" stroked="t" o:allowincell="t" style="position:absolute;flip: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2,416" to="90,570" stroked="t" o:allowincell="t" style="position:absolute;flip: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45,457" to="119,580" stroked="t" o:allowincell="t" style="position:absolute;flip:x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2,572" to="97,721" stroked="t" o:allowincell="t" style="position:absolute;flip:x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95,716" to="279,721" stroked="t" o:allowincell="t" style="position:absolute;flip:x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101,684" to="271,684" stroked="t" o:allowincell="t" style="position:absolute;flip: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280,714" to="378,864" stroked="t" o:allowincell="t" style="position:absolute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380,861" to="563,864" stroked="t" o:allowincell="t" style="position:absolute;flip: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380,819" to="548,822" stroked="t" o:allowincell="t" style="position:absolute;flip: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565,859" to="661,1006" stroked="t" o:allowincell="t" style="position:absolute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667,1008" to="848,1009" stroked="t" o:allowincell="t" style="position:absolute;flip: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851,1004" to="946,1154" stroked="t" o:allowincell="t" style="position:absolute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947,1151" to="1133,1157" stroked="t" o:allowincell="t" style="position:absolute;flip:x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611,444" to="672,546" stroked="t" o:allowincell="t" style="position:absolute;flip:x;mso-position-horizontal-relative:char">
                          <v:stroke color="#3366ff" joinstyle="miter" endcap="flat"/>
                          <v:fill o:detectmouseclick="t" on="false"/>
                          <w10:wrap type="none"/>
                        </v:line>
                        <v:shape id="shape_0" coordsize="57,74" path="m24,0l57,19l7,74l3,74l0,70l24,0xe" fillcolor="#3366ff" stroked="t" o:allowincell="t" style="position:absolute;left:603;top:431;width:100;height:119;mso-wrap-style:none;v-text-anchor:middle;rotation:358;mso-position-horizontal-relative:char">
                          <v:fill o:detectmouseclick="t" type="solid" color2="#cc9900"/>
                          <v:stroke color="#3366ff" weight="9360" joinstyle="round" endcap="flat"/>
                          <w10:wrap type="none"/>
                        </v:shape>
                        <v:line id="shape_0" from="596,1012" to="659,1073" stroked="t" o:allowincell="t" style="position:absolute;flip:x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1135,1149" to="1234,1298" stroked="t" o:allowincell="t" style="position:absolute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1103,1184" to="1183,1306" stroked="t" o:allowincell="t" style="position:absolute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1141,1299" to="1229,1451" stroked="t" o:allowincell="t" style="position:absolute;flip:x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line id="shape_0" from="1140,1452" to="1238,1601" stroked="t" o:allowincell="t" style="position:absolute;flip:xy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  <v:shape id="shape_0" stroked="f" o:allowincell="t" style="position:absolute;left:1197;top:0;width:1022;height:695;mso-wrap-style:non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Times New Roman" w:hAnsi="Times New Roman" w:eastAsia="MS PGothic" w:cs="Times New Roman"/>
                                    <w:color w:val="000000"/>
                                    <w:lang w:val="en-US" w:bidi="ar-SA"/>
                                  </w:rPr>
                                  <w:t>COOH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510;top:150;width:662;height:695;mso-wrap-style:non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Times New Roman" w:hAnsi="Times New Roman" w:eastAsia="MS PGothic" w:cs="Times New Roman"/>
                                    <w:color w:val="000000"/>
                                    <w:lang w:val="en-US" w:bidi="ar-SA"/>
                                  </w:rPr>
                                  <w:t>OH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930;top:735;width:374;height:551;mso-wrap-style:non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Times New Roman" w:hAnsi="Times New Roman" w:eastAsia="MS PGothic" w:cs="Times New Roman"/>
                                    <w:color w:val="000000"/>
                                    <w:lang w:val="en-US" w:bidi="ar-SA"/>
                                  </w:rPr>
                                  <w:t>OH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15;top:1021;width:374;height:551;mso-wrap-style:non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Times New Roman" w:hAnsi="Times New Roman" w:eastAsia="MS PGothic" w:cs="Times New Roman"/>
                                    <w:color w:val="000000"/>
                                    <w:lang w:val="en-US" w:bidi="ar-SA"/>
                                  </w:rPr>
                                  <w:t>HO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line id="shape_0" from="863,939" to="930,1001" stroked="t" o:allowincell="t" style="position:absolute;flip:x;mso-position-horizontal-relative:char">
                          <v:stroke color="#3366ff" weight="9360" joinstyle="miter" endcap="flat"/>
                          <v:fill o:detectmouseclick="t" on="false"/>
                          <w10:wrap type="none"/>
                        </v:line>
                      </v:group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D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4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9, 341, 315, 153, 18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1723390" cy="982980"/>
                      <wp:effectExtent l="0" t="0" r="0" b="0"/>
                      <wp:docPr id="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23320" cy="983160"/>
                                <a:chOff x="0" y="0"/>
                                <a:chExt cx="1723320" cy="983160"/>
                              </a:xfrm>
                            </wpg:grpSpPr>
                            <wps:wsp>
                              <wps:cNvSpPr/>
                              <wps:nvSpPr>
                                <wps:cNvPr id="3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1723320" cy="983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60480" cy="1029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0480" y="102960"/>
                                  <a:ext cx="119520" cy="14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9640" y="102960"/>
                                  <a:ext cx="59760" cy="1040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5520" y="117000"/>
                                  <a:ext cx="50760" cy="90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179640" y="207000"/>
                                  <a:ext cx="59760" cy="1008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9640" y="307800"/>
                                  <a:ext cx="59760" cy="1047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179640" y="412920"/>
                                  <a:ext cx="59760" cy="1040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9640" y="516960"/>
                                  <a:ext cx="59760" cy="1029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8440" y="504360"/>
                                  <a:ext cx="51480" cy="889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9400" y="619920"/>
                                  <a:ext cx="119520" cy="7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8920" y="619920"/>
                                  <a:ext cx="59760" cy="1022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83400" y="600840"/>
                                  <a:ext cx="55080" cy="964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18320" y="722160"/>
                                  <a:ext cx="120600" cy="14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39280" y="619200"/>
                                  <a:ext cx="59040" cy="1022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513720" y="612720"/>
                                  <a:ext cx="56520" cy="954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98320" y="619920"/>
                                  <a:ext cx="119880" cy="7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18200" y="516960"/>
                                  <a:ext cx="59040" cy="1029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flipV="1">
                                  <a:off x="717480" y="412920"/>
                                  <a:ext cx="59040" cy="1040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18200" y="307440"/>
                                  <a:ext cx="59040" cy="1047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751320" y="324000"/>
                                  <a:ext cx="50760" cy="889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77240" y="307800"/>
                                  <a:ext cx="122040" cy="18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899280" y="206280"/>
                                  <a:ext cx="58320" cy="1008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57600" y="207000"/>
                                  <a:ext cx="1206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66600" y="231840"/>
                                  <a:ext cx="102960" cy="18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78200" y="207000"/>
                                  <a:ext cx="60480" cy="1008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8680" y="307800"/>
                                  <a:ext cx="118800" cy="18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57480" y="307800"/>
                                  <a:ext cx="48960" cy="871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990099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238680" y="381600"/>
                                  <a:ext cx="158760" cy="56520"/>
                                </a:xfrm>
                              </wpg:grpSpPr>
                              <wps:wsp>
                                <wps:cNvSpPr/>
                                <wps:spPr>
                                  <a:xfrm flipH="1">
                                    <a:off x="157680" y="0"/>
                                    <a:ext cx="1440" cy="56520"/>
                                  </a:xfrm>
                                  <a:prstGeom prst="line">
                                    <a:avLst/>
                                  </a:prstGeom>
                                  <a:ln w="5040">
                                    <a:solidFill>
                                      <a:srgbClr val="990099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27080" y="4320"/>
                                    <a:ext cx="0" cy="46440"/>
                                  </a:xfrm>
                                  <a:prstGeom prst="line">
                                    <a:avLst/>
                                  </a:prstGeom>
                                  <a:ln w="5040">
                                    <a:solidFill>
                                      <a:srgbClr val="990099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93600" y="7200"/>
                                    <a:ext cx="2520" cy="41400"/>
                                  </a:xfrm>
                                  <a:prstGeom prst="line">
                                    <a:avLst/>
                                  </a:prstGeom>
                                  <a:ln w="5040">
                                    <a:solidFill>
                                      <a:srgbClr val="990099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63720" y="11520"/>
                                    <a:ext cx="2520" cy="31680"/>
                                  </a:xfrm>
                                  <a:prstGeom prst="line">
                                    <a:avLst/>
                                  </a:prstGeom>
                                  <a:ln w="5040">
                                    <a:solidFill>
                                      <a:srgbClr val="990099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32400" y="14040"/>
                                    <a:ext cx="0" cy="28080"/>
                                  </a:xfrm>
                                  <a:prstGeom prst="line">
                                    <a:avLst/>
                                  </a:prstGeom>
                                  <a:ln w="5040">
                                    <a:solidFill>
                                      <a:srgbClr val="990099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18360"/>
                                    <a:ext cx="2520" cy="18360"/>
                                  </a:xfrm>
                                  <a:prstGeom prst="line">
                                    <a:avLst/>
                                  </a:prstGeom>
                                  <a:ln w="5040">
                                    <a:solidFill>
                                      <a:srgbClr val="990099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/>
                              <wps:spPr>
                                <a:xfrm rot="4875600">
                                  <a:off x="718920" y="623160"/>
                                  <a:ext cx="67320" cy="597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56" h="43">
                                      <a:moveTo>
                                        <a:pt x="42" y="0"/>
                                      </a:moveTo>
                                      <a:lnTo>
                                        <a:pt x="56" y="24"/>
                                      </a:lnTo>
                                      <a:lnTo>
                                        <a:pt x="4" y="43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0" y="36"/>
                                      </a:lnTo>
                                      <a:lnTo>
                                        <a:pt x="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90099"/>
                                </a:solidFill>
                                <a:ln w="9360">
                                  <a:solidFill>
                                    <a:srgbClr val="990099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701640" y="632520"/>
                                  <a:ext cx="320040" cy="3499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9"/>
                                        <w:szCs w:val="24"/>
                                        <w:rFonts w:ascii="Times New Roman" w:hAnsi="Times New Roman" w:eastAsia="MS PGothic" w:cs="Times New Roman"/>
                                        <w:color w:val="000000"/>
                                        <w:lang w:val="en-US" w:bidi="ar-SA"/>
                                      </w:rPr>
                                      <w:t>OH</w:t>
                                    </w:r>
                                  </w:p>
                                </w:txbxContent>
                              </wps:txbx>
                              <wps:bodyPr wrap="square" lIns="72360" rIns="72360" tIns="36360" bIns="36360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60720" y="309960"/>
                                  <a:ext cx="320040" cy="3499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9"/>
                                        <w:szCs w:val="24"/>
                                        <w:rFonts w:ascii="Times New Roman" w:hAnsi="Times New Roman" w:eastAsia="MS PGothic" w:cs="Times New Roman"/>
                                        <w:color w:val="000000"/>
                                        <w:lang w:val="en-US" w:bidi="ar-SA"/>
                                      </w:rPr>
                                      <w:t>OH</w:t>
                                    </w:r>
                                  </w:p>
                                </w:txbxContent>
                              </wps:txbx>
                              <wps:bodyPr wrap="square" lIns="72360" rIns="72360" tIns="36360" bIns="36360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235880" y="369720"/>
                                  <a:ext cx="487800" cy="3499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9"/>
                                        <w:szCs w:val="24"/>
                                        <w:rFonts w:ascii="Times New Roman" w:hAnsi="Times New Roman" w:eastAsia="MS PGothic" w:cs="Times New Roman"/>
                                        <w:color w:val="000000"/>
                                        <w:lang w:val="en-US" w:bidi="ar-SA"/>
                                      </w:rPr>
                                      <w:t>COOH</w:t>
                                    </w:r>
                                  </w:p>
                                </w:txbxContent>
                              </wps:txbx>
                              <wps:bodyPr wrap="square" lIns="72360" rIns="72360" tIns="36360" bIns="36360" anchor="ctr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135.7pt;height:77.4pt" coordorigin="0,0" coordsize="2714,1548">
                      <v:rect id="shape_0" stroked="f" o:allowincell="t" style="position:absolute;left:0;top:0;width:2713;height:1547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line id="shape_0" from="0,0" to="94,161" stroked="t" o:allowincell="t" style="position:absolute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95,162" to="282,163" stroked="t" o:allowincell="t" style="position:absolute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283,162" to="376,325" stroked="t" o:allowincell="t" style="position:absolute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245,184" to="324,325" stroked="t" o:allowincell="t" style="position:absolute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283,326" to="376,484" stroked="t" o:allowincell="t" style="position:absolute;flip:x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283,485" to="376,649" stroked="t" o:allowincell="t" style="position:absolute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283,650" to="376,813" stroked="t" o:allowincell="t" style="position:absolute;flip:x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283,814" to="376,975" stroked="t" o:allowincell="t" style="position:absolute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328,794" to="408,933" stroked="t" o:allowincell="t" style="position:absolute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377,976" to="564,976" stroked="t" o:allowincell="t" style="position:absolute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565,976" to="658,1136" stroked="t" o:allowincell="t" style="position:absolute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604,946" to="690,1097" stroked="t" o:allowincell="t" style="position:absolute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659,1137" to="848,1138" stroked="t" o:allowincell="t" style="position:absolute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849,975" to="941,1135" stroked="t" o:allowincell="t" style="position:absolute;flip:y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809,965" to="897,1114" stroked="t" o:allowincell="t" style="position:absolute;flip:y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942,976" to="1130,976" stroked="t" o:allowincell="t" style="position:absolute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1131,814" to="1223,975" stroked="t" o:allowincell="t" style="position:absolute;flip:y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1130,650" to="1222,813" stroked="t" o:allowincell="t" style="position:absolute;flip:xy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1131,484" to="1223,648" stroked="t" o:allowincell="t" style="position:absolute;flip:y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1183,510" to="1262,649" stroked="t" o:allowincell="t" style="position:absolute;flip:y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1224,485" to="1415,487" stroked="t" o:allowincell="t" style="position:absolute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1416,325" to="1507,483" stroked="t" o:allowincell="t" style="position:absolute;flip:y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1508,326" to="1697,326" stroked="t" o:allowincell="t" style="position:absolute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1522,365" to="1683,367" stroked="t" o:allowincell="t" style="position:absolute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1698,326" to="1792,484" stroked="t" o:allowincell="t" style="position:absolute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1793,485" to="1979,487" stroked="t" o:allowincell="t" style="position:absolute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line id="shape_0" from="1980,485" to="2056,621" stroked="t" o:allowincell="t" style="position:absolute;mso-position-horizontal-relative:char">
                        <v:stroke color="#990099" weight="9360" joinstyle="miter" endcap="flat"/>
                        <v:fill o:detectmouseclick="t" on="false"/>
                        <w10:wrap type="none"/>
                      </v:line>
                      <v:group id="shape_0" style="position:absolute;left:376;top:601;width:249;height:89">
                        <v:line id="shape_0" from="624,601" to="625,689" stroked="t" o:allowincell="t" style="position:absolute;flip:x;mso-position-horizontal-relative:char">
                          <v:stroke color="#990099" weight="5040" joinstyle="miter" endcap="flat"/>
                          <v:fill o:detectmouseclick="t" on="false"/>
                          <w10:wrap type="none"/>
                        </v:line>
                        <v:line id="shape_0" from="576,608" to="576,680" stroked="t" o:allowincell="t" style="position:absolute;mso-position-horizontal-relative:char">
                          <v:stroke color="#990099" weight="5040" joinstyle="miter" endcap="flat"/>
                          <v:fill o:detectmouseclick="t" on="false"/>
                          <w10:wrap type="none"/>
                        </v:line>
                        <v:line id="shape_0" from="523,612" to="526,676" stroked="t" o:allowincell="t" style="position:absolute;mso-position-horizontal-relative:char">
                          <v:stroke color="#990099" weight="5040" joinstyle="miter" endcap="flat"/>
                          <v:fill o:detectmouseclick="t" on="false"/>
                          <w10:wrap type="none"/>
                        </v:line>
                        <v:line id="shape_0" from="476,619" to="479,668" stroked="t" o:allowincell="t" style="position:absolute;flip:x;mso-position-horizontal-relative:char">
                          <v:stroke color="#990099" weight="5040" joinstyle="miter" endcap="flat"/>
                          <v:fill o:detectmouseclick="t" on="false"/>
                          <w10:wrap type="none"/>
                        </v:line>
                        <v:line id="shape_0" from="427,623" to="427,666" stroked="t" o:allowincell="t" style="position:absolute;mso-position-horizontal-relative:char">
                          <v:stroke color="#990099" weight="5040" joinstyle="miter" endcap="flat"/>
                          <v:fill o:detectmouseclick="t" on="false"/>
                          <w10:wrap type="none"/>
                        </v:line>
                        <v:line id="shape_0" from="376,630" to="379,658" stroked="t" o:allowincell="t" style="position:absolute;mso-position-horizontal-relative:char">
                          <v:stroke color="#990099" weight="5040" joinstyle="miter" endcap="flat"/>
                          <v:fill o:detectmouseclick="t" on="false"/>
                          <w10:wrap type="none"/>
                        </v:line>
                      </v:group>
                      <v:shape id="shape_0" coordsize="56,43" path="m42,0l56,24l4,43l0,40l0,36l42,0xe" fillcolor="#990099" stroked="t" o:allowincell="t" style="position:absolute;left:1132;top:981;width:105;height:93;mso-wrap-style:none;v-text-anchor:middle;rotation:81;mso-position-horizontal-relative:char">
                        <v:fill o:detectmouseclick="t" type="solid" color2="#66ff66"/>
                        <v:stroke color="#990099" weight="9360" joinstyle="round" endcap="flat"/>
                        <w10:wrap type="none"/>
                      </v:shape>
                      <v:shape id="shape_0" stroked="f" o:allowincell="t" style="position:absolute;left:1105;top:996;width:503;height:550;mso-wrap-style:non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Times New Roman" w:hAnsi="Times New Roman" w:eastAsia="MS PGothic" w:cs="Times New Roman"/>
                                  <w:color w:val="000000"/>
                                  <w:lang w:val="en-US" w:bidi="ar-SA"/>
                                </w:rPr>
                                <w:t>OH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568;top:488;width:503;height:550;mso-wrap-style:non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Times New Roman" w:hAnsi="Times New Roman" w:eastAsia="MS PGothic" w:cs="Times New Roman"/>
                                  <w:color w:val="000000"/>
                                  <w:lang w:val="en-US" w:bidi="ar-SA"/>
                                </w:rPr>
                                <w:t>OH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946;top:582;width:767;height:550;mso-wrap-style:non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szCs w:val="24"/>
                                  <w:rFonts w:ascii="Times New Roman" w:hAnsi="Times New Roman" w:eastAsia="MS PGothic" w:cs="Times New Roman"/>
                                  <w:color w:val="000000"/>
                                  <w:lang w:val="en-US" w:bidi="ar-SA"/>
                                </w:rPr>
                                <w:t>COOH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-hydroxy DH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0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3, 325, 24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476375" cy="638175"/>
                  <wp:effectExtent l="0" t="0" r="0" b="0"/>
                  <wp:docPr id="6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8" t="-38" r="-1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6375" cy="638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A derived products in derived products in cultures with EPA or code fish oi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E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9, 331, 195, 29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1737360" cy="970915"/>
                      <wp:effectExtent l="0" t="0" r="0" b="0"/>
                      <wp:docPr id="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37360" cy="970920"/>
                                <a:chOff x="0" y="0"/>
                                <a:chExt cx="1737360" cy="970920"/>
                              </a:xfrm>
                            </wpg:grpSpPr>
                            <wps:wsp>
                              <wps:cNvSpPr/>
                              <wps:nvSpPr>
                                <wps:cNvPr id="4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1737360" cy="9709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23840" y="15120"/>
                                  <a:ext cx="315000" cy="3366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22"/>
                                        <w:rFonts w:ascii="Times New Roman" w:hAnsi="Times New Roman" w:eastAsia="MS PGothic" w:cs="Times New Roman"/>
                                        <w:color w:val="000000"/>
                                        <w:lang w:val="en-US" w:bidi="ar-SA"/>
                                      </w:rPr>
                                      <w:t>OH</w:t>
                                    </w:r>
                                  </w:p>
                                </w:txbxContent>
                              </wps:txbx>
                              <wps:bodyPr wrap="square" lIns="74160" rIns="74160" tIns="36720" bIns="36720" anchor="ctr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 flipV="1">
                                  <a:off x="365040" y="694080"/>
                                  <a:ext cx="123120" cy="723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cc66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383040" y="732960"/>
                                  <a:ext cx="113040" cy="648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cc66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88160" y="694080"/>
                                  <a:ext cx="121320" cy="723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cc66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609480" y="694080"/>
                                  <a:ext cx="123120" cy="723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cc66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6120" y="724680"/>
                                  <a:ext cx="111600" cy="640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cc66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flipV="1">
                                  <a:off x="732960" y="694080"/>
                                  <a:ext cx="120600" cy="723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cc66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851400" y="694080"/>
                                  <a:ext cx="124920" cy="738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cc66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844560" y="668160"/>
                                  <a:ext cx="104040" cy="597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cc66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77400" y="556920"/>
                                  <a:ext cx="1440" cy="1371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cc66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78480" y="483120"/>
                                  <a:ext cx="119520" cy="687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cc66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98000" y="483120"/>
                                  <a:ext cx="123120" cy="705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cc66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21120" y="552960"/>
                                  <a:ext cx="1440" cy="1404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cc66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flipV="1">
                                  <a:off x="1221120" y="694080"/>
                                  <a:ext cx="84960" cy="496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cc66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0600" y="340920"/>
                                  <a:ext cx="1800" cy="142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cc66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20600" y="271080"/>
                                  <a:ext cx="123840" cy="691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cc66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44440" y="271800"/>
                                  <a:ext cx="120600" cy="691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cc66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65040" y="340920"/>
                                  <a:ext cx="1440" cy="142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cc66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flipV="1">
                                  <a:off x="0" y="694080"/>
                                  <a:ext cx="120600" cy="723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cc66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551880"/>
                                  <a:ext cx="1440" cy="1422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cc66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2480" y="564480"/>
                                  <a:ext cx="1440" cy="1195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cc66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120600" y="695160"/>
                                  <a:ext cx="119520" cy="712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cc66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flipV="1">
                                  <a:off x="245880" y="695160"/>
                                  <a:ext cx="119520" cy="712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cc66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482760"/>
                                  <a:ext cx="120600" cy="705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cc66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40120" y="604440"/>
                                  <a:ext cx="1440" cy="8388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cc66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7080" y="602640"/>
                                  <a:ext cx="47520" cy="8820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37" h="68">
                                      <a:moveTo>
                                        <a:pt x="0" y="0"/>
                                      </a:moveTo>
                                      <a:lnTo>
                                        <a:pt x="37" y="0"/>
                                      </a:lnTo>
                                      <a:lnTo>
                                        <a:pt x="21" y="67"/>
                                      </a:lnTo>
                                      <a:lnTo>
                                        <a:pt x="18" y="68"/>
                                      </a:lnTo>
                                      <a:lnTo>
                                        <a:pt x="15" y="67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93366"/>
                                </a:solidFill>
                                <a:ln w="9360">
                                  <a:solidFill>
                                    <a:srgbClr val="cc66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flipV="1">
                                  <a:off x="894240" y="504720"/>
                                  <a:ext cx="75600" cy="439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cc66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83440" y="484560"/>
                                  <a:ext cx="90000" cy="691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70" h="54">
                                      <a:moveTo>
                                        <a:pt x="0" y="32"/>
                                      </a:moveTo>
                                      <a:lnTo>
                                        <a:pt x="18" y="0"/>
                                      </a:lnTo>
                                      <a:lnTo>
                                        <a:pt x="70" y="47"/>
                                      </a:lnTo>
                                      <a:lnTo>
                                        <a:pt x="70" y="51"/>
                                      </a:lnTo>
                                      <a:lnTo>
                                        <a:pt x="67" y="54"/>
                                      </a:lnTo>
                                      <a:lnTo>
                                        <a:pt x="0" y="32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93366"/>
                                </a:solidFill>
                                <a:ln w="9360">
                                  <a:solidFill>
                                    <a:srgbClr val="cc66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3640" y="244440"/>
                                  <a:ext cx="12240" cy="7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cc66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6080" y="223560"/>
                                  <a:ext cx="26640" cy="180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cc66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8520" y="200520"/>
                                  <a:ext cx="42480" cy="144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cc66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0960" y="178920"/>
                                  <a:ext cx="59040" cy="720"/>
                                </a:xfrm>
                                <a:prstGeom prst="line">
                                  <a:avLst/>
                                </a:prstGeom>
                                <a:ln w="0">
                                  <a:solidFill>
                                    <a:srgbClr val="cc66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263600" y="634320"/>
                                  <a:ext cx="473760" cy="3366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22"/>
                                        <w:rFonts w:ascii="Times New Roman" w:hAnsi="Times New Roman" w:eastAsia="MS PGothic" w:cs="Times New Roman"/>
                                        <w:color w:val="000000"/>
                                        <w:lang w:val="en-US" w:bidi="ar-SA"/>
                                      </w:rPr>
                                      <w:t>COOH</w:t>
                                    </w:r>
                                  </w:p>
                                </w:txbxContent>
                              </wps:txbx>
                              <wps:bodyPr wrap="square" lIns="74160" rIns="74160" tIns="36720" bIns="36720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25320" y="397440"/>
                                  <a:ext cx="315000" cy="3366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22"/>
                                        <w:rFonts w:ascii="Times New Roman" w:hAnsi="Times New Roman" w:eastAsia="MS PGothic" w:cs="Times New Roman"/>
                                        <w:color w:val="000000"/>
                                        <w:lang w:val="en-US" w:bidi="ar-SA"/>
                                      </w:rPr>
                                      <w:t>HO</w:t>
                                    </w:r>
                                  </w:p>
                                </w:txbxContent>
                              </wps:txbx>
                              <wps:bodyPr wrap="square" lIns="74160" rIns="74160" tIns="36720" bIns="36720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32120" y="438120"/>
                                  <a:ext cx="315000" cy="3366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22"/>
                                        <w:rFonts w:ascii="Times New Roman" w:hAnsi="Times New Roman" w:eastAsia="MS PGothic" w:cs="Times New Roman"/>
                                        <w:color w:val="000000"/>
                                        <w:lang w:val="en-US" w:bidi="ar-SA"/>
                                      </w:rPr>
                                      <w:t>OH</w:t>
                                    </w:r>
                                  </w:p>
                                </w:txbxContent>
                              </wps:txbx>
                              <wps:bodyPr wrap="square" lIns="74160" rIns="74160" tIns="36720" bIns="36720" anchor="ctr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160560" y="347400"/>
                                  <a:ext cx="0" cy="1339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cc66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136.8pt;height:76.45pt" coordorigin="0,0" coordsize="2736,1529">
                      <v:rect id="shape_0" stroked="f" o:allowincell="t" style="position:absolute;left:0;top:0;width:2735;height:1528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shape id="shape_0" stroked="f" o:allowincell="t" style="position:absolute;left:195;top:24;width:495;height:529;mso-wrap-style:non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bidi="ar-SA"/>
                                </w:rPr>
                                <w:t>OH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line id="shape_0" from="575,1093" to="768,1206" stroked="t" o:allowincell="t" style="position:absolute;flip:y;mso-position-horizontal-relative:char">
                        <v:stroke color="#cc6600" weight="9360" joinstyle="miter" endcap="flat"/>
                        <v:fill o:detectmouseclick="t" on="false"/>
                        <w10:wrap type="none"/>
                      </v:line>
                      <v:line id="shape_0" from="603,1154" to="780,1255" stroked="t" o:allowincell="t" style="position:absolute;flip:y;mso-position-horizontal-relative:char">
                        <v:stroke color="#cc6600" weight="9360" joinstyle="miter" endcap="flat"/>
                        <v:fill o:detectmouseclick="t" on="false"/>
                        <w10:wrap type="none"/>
                      </v:line>
                      <v:line id="shape_0" from="769,1093" to="959,1206" stroked="t" o:allowincell="t" style="position:absolute;mso-position-horizontal-relative:char">
                        <v:stroke color="#cc6600" weight="9360" joinstyle="miter" endcap="flat"/>
                        <v:fill o:detectmouseclick="t" on="false"/>
                        <w10:wrap type="none"/>
                      </v:line>
                      <v:line id="shape_0" from="960,1093" to="1153,1206" stroked="t" o:allowincell="t" style="position:absolute;flip:x;mso-position-horizontal-relative:char">
                        <v:stroke color="#cc6600" weight="9360" joinstyle="miter" endcap="flat"/>
                        <v:fill o:detectmouseclick="t" on="false"/>
                        <w10:wrap type="none"/>
                      </v:line>
                      <v:line id="shape_0" from="1002,1141" to="1177,1241" stroked="t" o:allowincell="t" style="position:absolute;flip:y;mso-position-horizontal-relative:char">
                        <v:stroke color="#cc6600" weight="9360" joinstyle="miter" endcap="flat"/>
                        <v:fill o:detectmouseclick="t" on="false"/>
                        <w10:wrap type="none"/>
                      </v:line>
                      <v:line id="shape_0" from="1154,1093" to="1343,1206" stroked="t" o:allowincell="t" style="position:absolute;flip:xy;mso-position-horizontal-relative:char">
                        <v:stroke color="#cc6600" weight="9360" joinstyle="miter" endcap="flat"/>
                        <v:fill o:detectmouseclick="t" on="false"/>
                        <w10:wrap type="none"/>
                      </v:line>
                      <v:line id="shape_0" from="1341,1093" to="1537,1208" stroked="t" o:allowincell="t" style="position:absolute;flip:x;mso-position-horizontal-relative:char">
                        <v:stroke color="#cc6600" weight="9360" joinstyle="miter" endcap="flat"/>
                        <v:fill o:detectmouseclick="t" on="false"/>
                        <w10:wrap type="none"/>
                      </v:line>
                      <v:line id="shape_0" from="1330,1052" to="1493,1145" stroked="t" o:allowincell="t" style="position:absolute;flip:x;mso-position-horizontal-relative:char">
                        <v:stroke color="#cc6600" weight="9360" joinstyle="miter" endcap="flat"/>
                        <v:fill o:detectmouseclick="t" on="false"/>
                        <w10:wrap type="none"/>
                      </v:line>
                      <v:line id="shape_0" from="1539,877" to="1540,1092" stroked="t" o:allowincell="t" style="position:absolute;mso-position-horizontal-relative:char">
                        <v:stroke color="#cc6600" weight="9360" joinstyle="miter" endcap="flat"/>
                        <v:fill o:detectmouseclick="t" on="false"/>
                        <w10:wrap type="none"/>
                      </v:line>
                      <v:line id="shape_0" from="1541,761" to="1728,868" stroked="t" o:allowincell="t" style="position:absolute;flip:y;mso-position-horizontal-relative:char">
                        <v:stroke color="#cc6600" weight="9360" joinstyle="miter" endcap="flat"/>
                        <v:fill o:detectmouseclick="t" on="false"/>
                        <w10:wrap type="none"/>
                      </v:line>
                      <v:line id="shape_0" from="1729,761" to="1922,871" stroked="t" o:allowincell="t" style="position:absolute;mso-position-horizontal-relative:char">
                        <v:stroke color="#cc6600" weight="9360" joinstyle="miter" endcap="flat"/>
                        <v:fill o:detectmouseclick="t" on="false"/>
                        <w10:wrap type="none"/>
                      </v:line>
                      <v:line id="shape_0" from="1923,871" to="1924,1091" stroked="t" o:allowincell="t" style="position:absolute;flip:y;mso-position-horizontal-relative:char">
                        <v:stroke color="#cc6600" weight="9360" joinstyle="miter" endcap="flat"/>
                        <v:fill o:detectmouseclick="t" on="false"/>
                        <w10:wrap type="none"/>
                      </v:line>
                      <v:line id="shape_0" from="1923,1093" to="2056,1170" stroked="t" o:allowincell="t" style="position:absolute;flip:xy;mso-position-horizontal-relative:char">
                        <v:stroke color="#cc6600" weight="9360" joinstyle="miter" endcap="flat"/>
                        <v:fill o:detectmouseclick="t" on="false"/>
                        <w10:wrap type="none"/>
                      </v:line>
                      <v:line id="shape_0" from="190,537" to="192,760" stroked="t" o:allowincell="t" style="position:absolute;mso-position-horizontal-relative:char">
                        <v:stroke color="#cc6600" weight="9360" joinstyle="miter" endcap="flat"/>
                        <v:fill o:detectmouseclick="t" on="false"/>
                        <w10:wrap type="none"/>
                      </v:line>
                      <v:line id="shape_0" from="190,427" to="384,535" stroked="t" o:allowincell="t" style="position:absolute;flip:y;mso-position-horizontal-relative:char">
                        <v:stroke color="#cc6600" weight="9360" joinstyle="miter" endcap="flat"/>
                        <v:fill o:detectmouseclick="t" on="false"/>
                        <w10:wrap type="none"/>
                      </v:line>
                      <v:line id="shape_0" from="385,428" to="574,536" stroked="t" o:allowincell="t" style="position:absolute;mso-position-horizontal-relative:char">
                        <v:stroke color="#cc6600" weight="9360" joinstyle="miter" endcap="flat"/>
                        <v:fill o:detectmouseclick="t" on="false"/>
                        <w10:wrap type="none"/>
                      </v:line>
                      <v:line id="shape_0" from="575,537" to="576,760" stroked="t" o:allowincell="t" style="position:absolute;mso-position-horizontal-relative:char">
                        <v:stroke color="#cc6600" weight="9360" joinstyle="miter" endcap="flat"/>
                        <v:fill o:detectmouseclick="t" on="false"/>
                        <w10:wrap type="none"/>
                      </v:line>
                      <v:line id="shape_0" from="0,1093" to="189,1206" stroked="t" o:allowincell="t" style="position:absolute;flip:xy;mso-position-horizontal-relative:char">
                        <v:stroke color="#cc6600" weight="9360" joinstyle="miter" endcap="flat"/>
                        <v:fill o:detectmouseclick="t" on="false"/>
                        <w10:wrap type="none"/>
                      </v:line>
                      <v:line id="shape_0" from="0,869" to="1,1092" stroked="t" o:allowincell="t" style="position:absolute;flip:y;mso-position-horizontal-relative:char">
                        <v:stroke color="#cc6600" weight="9360" joinstyle="miter" endcap="flat"/>
                        <v:fill o:detectmouseclick="t" on="false"/>
                        <w10:wrap type="none"/>
                      </v:line>
                      <v:line id="shape_0" from="67,889" to="68,1076" stroked="t" o:allowincell="t" style="position:absolute;mso-position-horizontal-relative:char">
                        <v:stroke color="#cc6600" weight="9360" joinstyle="miter" endcap="flat"/>
                        <v:fill o:detectmouseclick="t" on="false"/>
                        <w10:wrap type="none"/>
                      </v:line>
                      <v:line id="shape_0" from="190,1095" to="377,1206" stroked="t" o:allowincell="t" style="position:absolute;flip:x;mso-position-horizontal-relative:char">
                        <v:stroke color="#cc6600" weight="9360" joinstyle="miter" endcap="flat"/>
                        <v:fill o:detectmouseclick="t" on="false"/>
                        <w10:wrap type="none"/>
                      </v:line>
                      <v:line id="shape_0" from="387,1095" to="574,1206" stroked="t" o:allowincell="t" style="position:absolute;flip:xy;mso-position-horizontal-relative:char">
                        <v:stroke color="#cc6600" weight="9360" joinstyle="miter" endcap="flat"/>
                        <v:fill o:detectmouseclick="t" on="false"/>
                        <w10:wrap type="none"/>
                      </v:line>
                      <v:line id="shape_0" from="0,760" to="189,870" stroked="t" o:allowincell="t" style="position:absolute;flip:y;mso-position-horizontal-relative:char">
                        <v:stroke color="#cc6600" weight="9360" joinstyle="miter" endcap="flat"/>
                        <v:fill o:detectmouseclick="t" on="false"/>
                        <w10:wrap type="none"/>
                      </v:line>
                      <v:line id="shape_0" from="378,952" to="379,1083" stroked="t" o:allowincell="t" style="position:absolute;flip:y;mso-position-horizontal-relative:char">
                        <v:stroke color="#cc6600" joinstyle="miter" endcap="flat"/>
                        <v:fill o:detectmouseclick="t" on="false"/>
                        <w10:wrap type="none"/>
                      </v:line>
                      <v:shape id="shape_0" coordsize="37,68" path="m0,0l37,0l21,67l18,68l15,67l0,0xe" fillcolor="#993366" stroked="t" o:allowincell="t" style="position:absolute;left:342;top:949;width:74;height:138;mso-wrap-style:none;v-text-anchor:middle;mso-position-horizontal-relative:char">
                        <v:fill o:detectmouseclick="t" type="solid" color2="#66cc99"/>
                        <v:stroke color="#cc6600" weight="9360" joinstyle="round" endcap="flat"/>
                        <w10:wrap type="none"/>
                      </v:shape>
                      <v:line id="shape_0" from="1408,795" to="1526,863" stroked="t" o:allowincell="t" style="position:absolute;flip:xy;mso-position-horizontal-relative:char">
                        <v:stroke color="#cc6600" joinstyle="miter" endcap="flat"/>
                        <v:fill o:detectmouseclick="t" on="false"/>
                        <w10:wrap type="none"/>
                      </v:line>
                      <v:shape id="shape_0" coordsize="70,54" path="m0,32l18,0l70,47l70,51l67,54l0,32xe" fillcolor="#993366" stroked="t" o:allowincell="t" style="position:absolute;left:1391;top:763;width:141;height:108;mso-wrap-style:none;v-text-anchor:middle;mso-position-horizontal-relative:char">
                        <v:fill o:detectmouseclick="t" type="solid" color2="#66cc99"/>
                        <v:stroke color="#cc6600" weight="9360" joinstyle="round" endcap="flat"/>
                        <w10:wrap type="none"/>
                      </v:shape>
                      <v:line id="shape_0" from="368,385" to="386,385" stroked="t" o:allowincell="t" style="position:absolute;mso-position-horizontal-relative:char">
                        <v:stroke color="#cc6600" joinstyle="miter" endcap="flat"/>
                        <v:fill o:detectmouseclick="t" on="false"/>
                        <w10:wrap type="none"/>
                      </v:line>
                      <v:line id="shape_0" from="356,352" to="397,354" stroked="t" o:allowincell="t" style="position:absolute;mso-position-horizontal-relative:char">
                        <v:stroke color="#cc6600" joinstyle="miter" endcap="flat"/>
                        <v:fill o:detectmouseclick="t" on="false"/>
                        <w10:wrap type="none"/>
                      </v:line>
                      <v:line id="shape_0" from="344,316" to="410,317" stroked="t" o:allowincell="t" style="position:absolute;mso-position-horizontal-relative:char">
                        <v:stroke color="#cc6600" joinstyle="miter" endcap="flat"/>
                        <v:fill o:detectmouseclick="t" on="false"/>
                        <w10:wrap type="none"/>
                      </v:line>
                      <v:line id="shape_0" from="332,282" to="424,282" stroked="t" o:allowincell="t" style="position:absolute;mso-position-horizontal-relative:char">
                        <v:stroke color="#cc6600" joinstyle="miter" endcap="flat"/>
                        <v:fill o:detectmouseclick="t" on="false"/>
                        <w10:wrap type="none"/>
                      </v:line>
                      <v:shape id="shape_0" stroked="f" o:allowincell="t" style="position:absolute;left:1990;top:999;width:745;height:529;mso-wrap-style:non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bidi="ar-SA"/>
                                </w:rPr>
                                <w:t>COOH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985;top:626;width:495;height:529;mso-wrap-style:non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bidi="ar-SA"/>
                                </w:rPr>
                                <w:t>HO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08;top:690;width:495;height:529;mso-wrap-style:non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2"/>
                                  <w:rFonts w:ascii="Times New Roman" w:hAnsi="Times New Roman" w:eastAsia="MS PGothic" w:cs="Times New Roman"/>
                                  <w:color w:val="000000"/>
                                  <w:lang w:val="en-US" w:bidi="ar-SA"/>
                                </w:rPr>
                                <w:t>OH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line id="shape_0" from="253,547" to="253,757" stroked="t" o:allowincell="t" style="position:absolute;mso-position-horizontal-relative:char">
                        <v:stroke color="#cc6600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HEP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3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7,259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2608" w:dyaOrig="1415">
                <v:shapetype id="_x0000_tole_rId3" coordsize="21600,21600" o:spt="ole_rId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" type="_x0000_tole_rId3" style="width:110.2pt;height:45.7pt" filled="f" o:ole="">
                  <v:imagedata r:id="rId4" o:title=""/>
                </v:shape>
                <o:OLEObject Type="Embed" ProgID="" ShapeID="ole_rId3" DrawAspect="Content" ObjectID="_258245539" r:id="rId3"/>
              </w:objec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-HEP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7,219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2503" w:dyaOrig="1492">
                <v:shapetype id="_x0000_tole_rId5" coordsize="21600,21600" o:spt="ole_rId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" type="_x0000_tole_rId5" style="width:110.3pt;height:53.95pt" filled="f" o:ole="">
                  <v:imagedata r:id="rId6" o:title=""/>
                </v:shape>
                <o:OLEObject Type="Embed" ProgID="" ShapeID="ole_rId5" DrawAspect="Content" ObjectID="_501112855" r:id="rId5"/>
              </w:objec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-HEP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7,19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2813" w:dyaOrig="1424">
                <v:shapetype id="_x0000_tole_rId7" coordsize="21600,21600" o:spt="ole_rId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" type="_x0000_tole_rId7" style="width:119.3pt;height:44.2pt" filled="f" o:ole="">
                  <v:imagedata r:id="rId8" o:title=""/>
                </v:shape>
                <o:OLEObject Type="Embed" ProgID="" ShapeID="ole_rId7" DrawAspect="Content" ObjectID="_1663996451" r:id="rId7"/>
              </w:objec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-HEP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7,179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2503" w:dyaOrig="1486">
                <v:shapetype id="_x0000_tole_rId9" coordsize="21600,21600" o:spt="ole_rId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" type="_x0000_tole_rId9" style="width:119.15pt;height:45pt" filled="f" o:ole="">
                  <v:imagedata r:id="rId10" o:title=""/>
                </v:shape>
                <o:OLEObject Type="Embed" ProgID="" ShapeID="ole_rId9" DrawAspect="Content" ObjectID="_1661786391" r:id="rId9"/>
              </w:objec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-HEP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7,167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2776" w:dyaOrig="1498">
                <v:shapetype id="_x0000_tole_rId11" coordsize="21600,21600" o:spt="ole_rId1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" type="_x0000_tole_rId11" style="width:111.7pt;height:53.2pt" filled="f" o:ole="">
                  <v:imagedata r:id="rId12" o:title=""/>
                </v:shape>
                <o:OLEObject Type="Embed" ProgID="" ShapeID="ole_rId11" DrawAspect="Content" ObjectID="_821556974" r:id="rId11"/>
              </w:objec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-HEP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4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7,11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2503" w:dyaOrig="1486">
                <v:shapetype id="_x0000_tole_rId13" coordsize="21600,21600" o:spt="ole_rId1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" type="_x0000_tole_rId13" style="width:110.3pt;height:47.95pt" filled="f" o:ole="">
                  <v:imagedata r:id="rId14" o:title=""/>
                </v:shape>
                <o:OLEObject Type="Embed" ProgID="" ShapeID="ole_rId13" DrawAspect="Content" ObjectID="_315949721" r:id="rId13"/>
              </w:object>
            </w:r>
          </w:p>
        </w:tc>
      </w:tr>
    </w:tbl>
    <w:p>
      <w:pPr>
        <w:pStyle w:val="Normal"/>
        <w:rPr>
          <w:rFonts w:ascii="Arial" w:hAnsi="Arial" w:cs="Arial"/>
          <w:szCs w:val="20"/>
          <w:lang w:val="en-US" w:eastAsia="en-US" w:bidi="en-US"/>
        </w:rPr>
      </w:pPr>
      <w:r>
        <w:rPr>
          <w:rFonts w:cs="Arial" w:ascii="Arial" w:hAnsi="Arial"/>
          <w:szCs w:val="20"/>
          <w:lang w:val="en-US" w:eastAsia="en-US" w:bidi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114300</wp:posOffset>
                </wp:positionH>
                <wp:positionV relativeFrom="paragraph">
                  <wp:posOffset>514985</wp:posOffset>
                </wp:positionV>
                <wp:extent cx="914400" cy="34290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able S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40.55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Table 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oleObject" Target="embeddings/oleObject6.bin"/><Relationship Id="rId14" Type="http://schemas.openxmlformats.org/officeDocument/2006/relationships/image" Target="media/image7.wmf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2T22:37:00Z</dcterms:created>
  <dc:creator>Yan Lu</dc:creator>
  <dc:description/>
  <cp:keywords/>
  <dc:language>en-US</dc:language>
  <cp:lastModifiedBy>MIS</cp:lastModifiedBy>
  <dcterms:modified xsi:type="dcterms:W3CDTF">2007-11-28T16:55:00Z</dcterms:modified>
  <cp:revision>4</cp:revision>
  <dc:subject/>
  <dc:title>Supplementary Table 1</dc:title>
</cp:coreProperties>
</file>